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0ECE2" w14:textId="6D7E72EF" w:rsidR="00FD5FD3" w:rsidRPr="00FD5FD3" w:rsidRDefault="00F86CA2" w:rsidP="00FD5F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5FD3" w:rsidRPr="00FD5FD3">
        <w:rPr>
          <w:rFonts w:ascii="Times New Roman" w:hAnsi="Times New Roman" w:cs="Times New Roman"/>
          <w:b/>
          <w:sz w:val="24"/>
          <w:szCs w:val="24"/>
        </w:rPr>
        <w:t>T</w:t>
      </w:r>
      <w:r w:rsidR="00FD5FD3" w:rsidRPr="00FD5FD3">
        <w:rPr>
          <w:rFonts w:ascii="Times New Roman" w:hAnsi="Times New Roman" w:cs="Times New Roman" w:hint="eastAsia"/>
          <w:b/>
          <w:sz w:val="24"/>
          <w:szCs w:val="24"/>
        </w:rPr>
        <w:t xml:space="preserve">able 1. </w:t>
      </w:r>
      <w:r w:rsidR="00C70AFB">
        <w:rPr>
          <w:rFonts w:ascii="Times New Roman" w:hAnsi="Times New Roman" w:cs="Times New Roman" w:hint="eastAsia"/>
          <w:b/>
          <w:sz w:val="24"/>
          <w:szCs w:val="24"/>
        </w:rPr>
        <w:t>Clinical</w:t>
      </w:r>
      <w:r w:rsidR="0038551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D5FD3" w:rsidRPr="00FD5FD3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FD5FD3" w:rsidRPr="00FD5FD3">
        <w:rPr>
          <w:rFonts w:ascii="Times New Roman" w:hAnsi="Times New Roman" w:cs="Times New Roman"/>
          <w:b/>
          <w:sz w:val="24"/>
          <w:szCs w:val="24"/>
        </w:rPr>
        <w:t xml:space="preserve">haracteristics of 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="0038551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D5FD3" w:rsidRPr="00FD5FD3">
        <w:rPr>
          <w:rFonts w:ascii="Times New Roman" w:hAnsi="Times New Roman" w:cs="Times New Roman"/>
          <w:b/>
          <w:sz w:val="24"/>
          <w:szCs w:val="24"/>
        </w:rPr>
        <w:t xml:space="preserve">HCC </w:t>
      </w:r>
      <w:r w:rsidR="00FD5FD3" w:rsidRPr="00FD5FD3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FD5FD3" w:rsidRPr="00FD5FD3">
        <w:rPr>
          <w:rFonts w:ascii="Times New Roman" w:hAnsi="Times New Roman" w:cs="Times New Roman"/>
          <w:b/>
          <w:sz w:val="24"/>
          <w:szCs w:val="24"/>
        </w:rPr>
        <w:t xml:space="preserve">atients </w:t>
      </w:r>
      <w:r>
        <w:rPr>
          <w:rFonts w:ascii="Times New Roman" w:hAnsi="Times New Roman" w:cs="Times New Roman" w:hint="eastAsia"/>
          <w:b/>
          <w:sz w:val="24"/>
          <w:szCs w:val="24"/>
        </w:rPr>
        <w:t>selecte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o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RNA-seq</w:t>
      </w:r>
      <w:r w:rsidR="00FD5FD3" w:rsidRPr="00FD5FD3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8364" w:type="dxa"/>
        <w:tblInd w:w="108" w:type="dxa"/>
        <w:tblLook w:val="04A0" w:firstRow="1" w:lastRow="0" w:firstColumn="1" w:lastColumn="0" w:noHBand="0" w:noVBand="1"/>
      </w:tblPr>
      <w:tblGrid>
        <w:gridCol w:w="2788"/>
        <w:gridCol w:w="2788"/>
        <w:gridCol w:w="2788"/>
      </w:tblGrid>
      <w:tr w:rsidR="006B5D76" w:rsidRPr="000F3687" w14:paraId="654E11EC" w14:textId="77777777" w:rsidTr="006B5D76">
        <w:trPr>
          <w:trHeight w:val="37"/>
        </w:trPr>
        <w:tc>
          <w:tcPr>
            <w:tcW w:w="2788" w:type="dxa"/>
          </w:tcPr>
          <w:p w14:paraId="1D79EA9A" w14:textId="02BB675B" w:rsidR="006B5D76" w:rsidRPr="000F3687" w:rsidRDefault="006B5D76" w:rsidP="001B0B4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linical Characteristics</w:t>
            </w:r>
          </w:p>
        </w:tc>
        <w:tc>
          <w:tcPr>
            <w:tcW w:w="2788" w:type="dxa"/>
          </w:tcPr>
          <w:p w14:paraId="7215100A" w14:textId="77777777" w:rsidR="006B5D76" w:rsidRPr="000F3687" w:rsidRDefault="006B5D76" w:rsidP="001B0B4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TC cluster</w:t>
            </w:r>
            <w:r w:rsidRPr="000F368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=0</w:t>
            </w:r>
          </w:p>
          <w:p w14:paraId="2D1549C4" w14:textId="33834F04" w:rsidR="006B5D76" w:rsidRPr="000F3687" w:rsidRDefault="006B5D76" w:rsidP="001B0B4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5</w:t>
            </w:r>
            <w:r w:rsidRPr="000F368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788" w:type="dxa"/>
          </w:tcPr>
          <w:p w14:paraId="24BBC10B" w14:textId="77777777" w:rsidR="006B5D76" w:rsidRPr="000F3687" w:rsidRDefault="006B5D76" w:rsidP="001B0B4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TC cluster&gt; 0</w:t>
            </w:r>
          </w:p>
          <w:p w14:paraId="51E9787E" w14:textId="213C77F2" w:rsidR="006B5D76" w:rsidRPr="000F3687" w:rsidRDefault="006B5D76" w:rsidP="001B0B4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5</w:t>
            </w:r>
            <w:r w:rsidRPr="000F368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)</w:t>
            </w:r>
          </w:p>
        </w:tc>
      </w:tr>
      <w:tr w:rsidR="006B5D76" w:rsidRPr="000F3687" w14:paraId="6DB8AA02" w14:textId="77777777" w:rsidTr="006B5D76">
        <w:trPr>
          <w:trHeight w:val="33"/>
        </w:trPr>
        <w:tc>
          <w:tcPr>
            <w:tcW w:w="2788" w:type="dxa"/>
            <w:vAlign w:val="center"/>
          </w:tcPr>
          <w:p w14:paraId="7F12896F" w14:textId="77777777" w:rsidR="006B5D76" w:rsidRPr="000F3687" w:rsidRDefault="006B5D76" w:rsidP="002C21AD">
            <w:pPr>
              <w:rPr>
                <w:rFonts w:ascii="Times New Roman" w:hAnsi="Times New Roman" w:cs="Times New Roman"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Age, years</w:t>
            </w:r>
          </w:p>
        </w:tc>
        <w:tc>
          <w:tcPr>
            <w:tcW w:w="2788" w:type="dxa"/>
          </w:tcPr>
          <w:p w14:paraId="5D4A3B78" w14:textId="77777777" w:rsidR="006B5D76" w:rsidRPr="000F3687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8" w:type="dxa"/>
          </w:tcPr>
          <w:p w14:paraId="03D84557" w14:textId="77777777" w:rsidR="006B5D76" w:rsidRPr="000F3687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5D76" w:rsidRPr="000F3687" w14:paraId="0DBE3E03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605F08A2" w14:textId="77777777" w:rsidR="006B5D76" w:rsidRPr="000F3687" w:rsidRDefault="006B5D76" w:rsidP="0099244C">
            <w:pPr>
              <w:ind w:firstLineChars="100" w:firstLine="211"/>
              <w:rPr>
                <w:rFonts w:ascii="Times New Roman" w:hAnsi="Times New Roman" w:cs="Times New Roman"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≤ 50</w:t>
            </w:r>
          </w:p>
        </w:tc>
        <w:tc>
          <w:tcPr>
            <w:tcW w:w="2788" w:type="dxa"/>
          </w:tcPr>
          <w:p w14:paraId="3D2A7292" w14:textId="302063AC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788" w:type="dxa"/>
          </w:tcPr>
          <w:p w14:paraId="207A136C" w14:textId="5D94718C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B5D76" w:rsidRPr="000F3687" w14:paraId="645987F2" w14:textId="77777777" w:rsidTr="006B5D76">
        <w:trPr>
          <w:trHeight w:val="27"/>
        </w:trPr>
        <w:tc>
          <w:tcPr>
            <w:tcW w:w="2788" w:type="dxa"/>
            <w:vAlign w:val="center"/>
          </w:tcPr>
          <w:p w14:paraId="565DBCC0" w14:textId="77777777" w:rsidR="006B5D76" w:rsidRPr="000F3687" w:rsidRDefault="006B5D76" w:rsidP="0099244C">
            <w:pPr>
              <w:ind w:firstLineChars="100" w:firstLine="211"/>
              <w:rPr>
                <w:rFonts w:ascii="Times New Roman" w:hAnsi="Times New Roman" w:cs="Times New Roman"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&gt; 50</w:t>
            </w:r>
          </w:p>
        </w:tc>
        <w:tc>
          <w:tcPr>
            <w:tcW w:w="2788" w:type="dxa"/>
          </w:tcPr>
          <w:p w14:paraId="4EA5A709" w14:textId="43EA56E0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88" w:type="dxa"/>
          </w:tcPr>
          <w:p w14:paraId="4405D3C5" w14:textId="5E3F068A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B5D76" w:rsidRPr="000F3687" w14:paraId="748E8C04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59C1362A" w14:textId="77777777" w:rsidR="006B5D76" w:rsidRPr="000F3687" w:rsidRDefault="006B5D76" w:rsidP="002C21AD">
            <w:pPr>
              <w:rPr>
                <w:rFonts w:ascii="Times New Roman" w:hAnsi="Times New Roman" w:cs="Times New Roman"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2788" w:type="dxa"/>
          </w:tcPr>
          <w:p w14:paraId="22CB3416" w14:textId="7777777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8" w:type="dxa"/>
          </w:tcPr>
          <w:p w14:paraId="6899EE7B" w14:textId="7777777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5D76" w:rsidRPr="000F3687" w14:paraId="7163A425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1B9E7AC1" w14:textId="77777777" w:rsidR="006B5D76" w:rsidRPr="000F3687" w:rsidRDefault="006B5D76" w:rsidP="0099244C">
            <w:pPr>
              <w:ind w:firstLineChars="100" w:firstLine="211"/>
              <w:rPr>
                <w:rFonts w:ascii="Times New Roman" w:hAnsi="Times New Roman" w:cs="Times New Roman"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Male</w:t>
            </w:r>
          </w:p>
        </w:tc>
        <w:tc>
          <w:tcPr>
            <w:tcW w:w="2788" w:type="dxa"/>
          </w:tcPr>
          <w:p w14:paraId="2F70DE8B" w14:textId="0C0DFAB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788" w:type="dxa"/>
          </w:tcPr>
          <w:p w14:paraId="18165324" w14:textId="3A71869E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6B5D76" w:rsidRPr="000F3687" w14:paraId="45EB5ABF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169D0E0A" w14:textId="77777777" w:rsidR="006B5D76" w:rsidRPr="000F3687" w:rsidRDefault="006B5D76" w:rsidP="0099244C">
            <w:pPr>
              <w:ind w:firstLineChars="100" w:firstLine="211"/>
              <w:rPr>
                <w:rFonts w:ascii="Times New Roman" w:hAnsi="Times New Roman" w:cs="Times New Roman"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Female</w:t>
            </w:r>
          </w:p>
        </w:tc>
        <w:tc>
          <w:tcPr>
            <w:tcW w:w="2788" w:type="dxa"/>
          </w:tcPr>
          <w:p w14:paraId="215601BF" w14:textId="10CE52D3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88" w:type="dxa"/>
          </w:tcPr>
          <w:p w14:paraId="7B8DCB22" w14:textId="44A8A414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B5D76" w:rsidRPr="000F3687" w14:paraId="6FEC10C9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71051C76" w14:textId="77777777" w:rsidR="006B5D76" w:rsidRPr="000F3687" w:rsidRDefault="006B5D76" w:rsidP="0099244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HBsAg</w:t>
            </w:r>
          </w:p>
        </w:tc>
        <w:tc>
          <w:tcPr>
            <w:tcW w:w="2788" w:type="dxa"/>
          </w:tcPr>
          <w:p w14:paraId="2130CF3A" w14:textId="7777777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8" w:type="dxa"/>
          </w:tcPr>
          <w:p w14:paraId="688AAA0D" w14:textId="7777777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5D76" w:rsidRPr="000F3687" w14:paraId="5EDD6717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4E4CF36B" w14:textId="77777777" w:rsidR="006B5D76" w:rsidRPr="000F3687" w:rsidRDefault="006B5D76" w:rsidP="0099244C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Negative</w:t>
            </w:r>
          </w:p>
        </w:tc>
        <w:tc>
          <w:tcPr>
            <w:tcW w:w="2788" w:type="dxa"/>
          </w:tcPr>
          <w:p w14:paraId="258D96D6" w14:textId="019ABFCC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88" w:type="dxa"/>
          </w:tcPr>
          <w:p w14:paraId="43E06084" w14:textId="1D243BC1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B5D76" w:rsidRPr="000F3687" w14:paraId="4930A5CE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6EC8CAF9" w14:textId="77777777" w:rsidR="006B5D76" w:rsidRPr="000F3687" w:rsidRDefault="006B5D76" w:rsidP="0099244C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Positive</w:t>
            </w:r>
          </w:p>
        </w:tc>
        <w:tc>
          <w:tcPr>
            <w:tcW w:w="2788" w:type="dxa"/>
          </w:tcPr>
          <w:p w14:paraId="39BFE600" w14:textId="6AE0FA0A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788" w:type="dxa"/>
          </w:tcPr>
          <w:p w14:paraId="11E763A5" w14:textId="4C22B0EF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6B5D76" w:rsidRPr="000F3687" w14:paraId="39EDB95D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6A55AF84" w14:textId="77777777" w:rsidR="006B5D76" w:rsidRPr="000F3687" w:rsidRDefault="006B5D76" w:rsidP="0099244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Liver cirrhosis</w:t>
            </w:r>
          </w:p>
        </w:tc>
        <w:tc>
          <w:tcPr>
            <w:tcW w:w="2788" w:type="dxa"/>
          </w:tcPr>
          <w:p w14:paraId="7549E2C1" w14:textId="7777777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8" w:type="dxa"/>
          </w:tcPr>
          <w:p w14:paraId="2E8D0664" w14:textId="7777777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5D76" w:rsidRPr="000F3687" w14:paraId="5768D02F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6FECF388" w14:textId="77777777" w:rsidR="006B5D76" w:rsidRPr="000F3687" w:rsidRDefault="006B5D76" w:rsidP="0099244C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No</w:t>
            </w:r>
          </w:p>
        </w:tc>
        <w:tc>
          <w:tcPr>
            <w:tcW w:w="2788" w:type="dxa"/>
          </w:tcPr>
          <w:p w14:paraId="51418B46" w14:textId="2B4E4041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88" w:type="dxa"/>
          </w:tcPr>
          <w:p w14:paraId="5A88CDF3" w14:textId="6D4FBDCD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B5D76" w:rsidRPr="000F3687" w14:paraId="72EE46D7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6B078C70" w14:textId="77777777" w:rsidR="006B5D76" w:rsidRPr="000F3687" w:rsidRDefault="006B5D76" w:rsidP="0099244C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Yes</w:t>
            </w:r>
          </w:p>
        </w:tc>
        <w:tc>
          <w:tcPr>
            <w:tcW w:w="2788" w:type="dxa"/>
          </w:tcPr>
          <w:p w14:paraId="1B9EDA01" w14:textId="50484783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788" w:type="dxa"/>
          </w:tcPr>
          <w:p w14:paraId="381E1761" w14:textId="2AED6D7F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B5D76" w:rsidRPr="000F3687" w14:paraId="0D8F5814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3A20AE1A" w14:textId="77777777" w:rsidR="006B5D76" w:rsidRPr="000F3687" w:rsidRDefault="006B5D76" w:rsidP="0099244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Child-Pugh score</w:t>
            </w:r>
          </w:p>
        </w:tc>
        <w:tc>
          <w:tcPr>
            <w:tcW w:w="2788" w:type="dxa"/>
          </w:tcPr>
          <w:p w14:paraId="30960148" w14:textId="7777777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8" w:type="dxa"/>
          </w:tcPr>
          <w:p w14:paraId="05BC051F" w14:textId="7777777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5D76" w:rsidRPr="000F3687" w14:paraId="46922DA8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4F32B3BB" w14:textId="77777777" w:rsidR="006B5D76" w:rsidRPr="000F3687" w:rsidRDefault="006B5D76" w:rsidP="0099244C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A</w:t>
            </w:r>
          </w:p>
        </w:tc>
        <w:tc>
          <w:tcPr>
            <w:tcW w:w="2788" w:type="dxa"/>
          </w:tcPr>
          <w:p w14:paraId="1FBAEBAE" w14:textId="68111F5E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788" w:type="dxa"/>
          </w:tcPr>
          <w:p w14:paraId="60F02755" w14:textId="713C5DE0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6B5D76" w:rsidRPr="000F3687" w14:paraId="3DD3E79D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70EE5C92" w14:textId="77777777" w:rsidR="006B5D76" w:rsidRPr="000F3687" w:rsidRDefault="006B5D76" w:rsidP="0099244C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B</w:t>
            </w:r>
          </w:p>
        </w:tc>
        <w:tc>
          <w:tcPr>
            <w:tcW w:w="2788" w:type="dxa"/>
          </w:tcPr>
          <w:p w14:paraId="560F5AB7" w14:textId="40B2F0BD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88" w:type="dxa"/>
          </w:tcPr>
          <w:p w14:paraId="261810BF" w14:textId="0A90EB9A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B5D76" w:rsidRPr="000F3687" w14:paraId="669E5B09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0569474F" w14:textId="77777777" w:rsidR="006B5D76" w:rsidRPr="000F3687" w:rsidRDefault="006B5D76" w:rsidP="00CA2D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No. of tumor</w:t>
            </w:r>
          </w:p>
        </w:tc>
        <w:tc>
          <w:tcPr>
            <w:tcW w:w="2788" w:type="dxa"/>
          </w:tcPr>
          <w:p w14:paraId="6571C23C" w14:textId="7777777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8" w:type="dxa"/>
          </w:tcPr>
          <w:p w14:paraId="58356770" w14:textId="7777777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5D76" w:rsidRPr="000F3687" w14:paraId="6CBCFB23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641756C9" w14:textId="77777777" w:rsidR="006B5D76" w:rsidRPr="000F3687" w:rsidRDefault="006B5D76" w:rsidP="00CA2D6B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Single</w:t>
            </w:r>
          </w:p>
        </w:tc>
        <w:tc>
          <w:tcPr>
            <w:tcW w:w="2788" w:type="dxa"/>
          </w:tcPr>
          <w:p w14:paraId="22FF44FF" w14:textId="20AAC161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788" w:type="dxa"/>
          </w:tcPr>
          <w:p w14:paraId="3606B7D0" w14:textId="344A15BD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6B5D76" w:rsidRPr="000F3687" w14:paraId="1861654A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28FB6FB8" w14:textId="77777777" w:rsidR="006B5D76" w:rsidRPr="000F3687" w:rsidRDefault="006B5D76" w:rsidP="00CA2D6B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Multiple</w:t>
            </w:r>
          </w:p>
        </w:tc>
        <w:tc>
          <w:tcPr>
            <w:tcW w:w="2788" w:type="dxa"/>
          </w:tcPr>
          <w:p w14:paraId="23CA68B0" w14:textId="0111B020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88" w:type="dxa"/>
          </w:tcPr>
          <w:p w14:paraId="271EFACF" w14:textId="3C0B2D4C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B5D76" w:rsidRPr="000F3687" w14:paraId="3597DA02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6B7799A1" w14:textId="77777777" w:rsidR="006B5D76" w:rsidRPr="000F3687" w:rsidRDefault="006B5D76" w:rsidP="00CA2D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Largest tumor size, cm</w:t>
            </w:r>
          </w:p>
        </w:tc>
        <w:tc>
          <w:tcPr>
            <w:tcW w:w="2788" w:type="dxa"/>
          </w:tcPr>
          <w:p w14:paraId="1612EFDD" w14:textId="7777777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8" w:type="dxa"/>
          </w:tcPr>
          <w:p w14:paraId="6F88A150" w14:textId="7777777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5D76" w:rsidRPr="000F3687" w14:paraId="53DBF783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1D936215" w14:textId="77777777" w:rsidR="006B5D76" w:rsidRPr="000F3687" w:rsidRDefault="006B5D76" w:rsidP="00CA2D6B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≤ 5</w:t>
            </w:r>
          </w:p>
        </w:tc>
        <w:tc>
          <w:tcPr>
            <w:tcW w:w="2788" w:type="dxa"/>
          </w:tcPr>
          <w:p w14:paraId="621B804E" w14:textId="320A1D98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88" w:type="dxa"/>
          </w:tcPr>
          <w:p w14:paraId="54161BC8" w14:textId="25E9EB7E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B5D76" w:rsidRPr="000F3687" w14:paraId="2CC3889E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38B33621" w14:textId="77777777" w:rsidR="006B5D76" w:rsidRPr="000F3687" w:rsidRDefault="006B5D76" w:rsidP="00CA2D6B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&gt;5</w:t>
            </w:r>
          </w:p>
        </w:tc>
        <w:tc>
          <w:tcPr>
            <w:tcW w:w="2788" w:type="dxa"/>
          </w:tcPr>
          <w:p w14:paraId="4269154A" w14:textId="49EF5485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788" w:type="dxa"/>
          </w:tcPr>
          <w:p w14:paraId="5462983D" w14:textId="759341DA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6B5D76" w:rsidRPr="000F3687" w14:paraId="04F41AB6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645CDDDA" w14:textId="77777777" w:rsidR="006B5D76" w:rsidRPr="000F3687" w:rsidRDefault="006B5D76" w:rsidP="00CA2D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 xml:space="preserve">Edmondson stage </w:t>
            </w:r>
          </w:p>
        </w:tc>
        <w:tc>
          <w:tcPr>
            <w:tcW w:w="2788" w:type="dxa"/>
          </w:tcPr>
          <w:p w14:paraId="74A9D7E5" w14:textId="7777777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8" w:type="dxa"/>
          </w:tcPr>
          <w:p w14:paraId="32CC5ED5" w14:textId="7777777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5D76" w:rsidRPr="000F3687" w14:paraId="7E44A088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23B160A8" w14:textId="77777777" w:rsidR="006B5D76" w:rsidRPr="000F3687" w:rsidRDefault="006B5D76" w:rsidP="00CA2D6B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I-II</w:t>
            </w:r>
          </w:p>
        </w:tc>
        <w:tc>
          <w:tcPr>
            <w:tcW w:w="2788" w:type="dxa"/>
          </w:tcPr>
          <w:p w14:paraId="229E0863" w14:textId="13FF4E5A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788" w:type="dxa"/>
          </w:tcPr>
          <w:p w14:paraId="23B4738A" w14:textId="5EAF41C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B5D76" w:rsidRPr="000F3687" w14:paraId="42FABA54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29CF807C" w14:textId="77777777" w:rsidR="006B5D76" w:rsidRPr="000F3687" w:rsidRDefault="006B5D76" w:rsidP="00CA2D6B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III-IV</w:t>
            </w:r>
          </w:p>
        </w:tc>
        <w:tc>
          <w:tcPr>
            <w:tcW w:w="2788" w:type="dxa"/>
          </w:tcPr>
          <w:p w14:paraId="6BAF96D4" w14:textId="3A0BA8C9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88" w:type="dxa"/>
          </w:tcPr>
          <w:p w14:paraId="4A3A2E3D" w14:textId="092469DB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B5D76" w:rsidRPr="000F3687" w14:paraId="0DC8EAD2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27CAFCD0" w14:textId="77777777" w:rsidR="006B5D76" w:rsidRPr="000F3687" w:rsidRDefault="006B5D76" w:rsidP="00BA640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VI</w:t>
            </w:r>
          </w:p>
        </w:tc>
        <w:tc>
          <w:tcPr>
            <w:tcW w:w="2788" w:type="dxa"/>
          </w:tcPr>
          <w:p w14:paraId="1152A041" w14:textId="7777777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8" w:type="dxa"/>
          </w:tcPr>
          <w:p w14:paraId="29DA8793" w14:textId="77777777" w:rsidR="006B5D76" w:rsidRPr="00FD5FD3" w:rsidRDefault="006B5D76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5D76" w:rsidRPr="000F3687" w14:paraId="19244996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6FE53F4C" w14:textId="77777777" w:rsidR="006B5D76" w:rsidRPr="000F3687" w:rsidRDefault="006B5D76" w:rsidP="00B47D4A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No</w:t>
            </w:r>
          </w:p>
        </w:tc>
        <w:tc>
          <w:tcPr>
            <w:tcW w:w="2788" w:type="dxa"/>
          </w:tcPr>
          <w:p w14:paraId="4ED46BA4" w14:textId="6CB211B3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788" w:type="dxa"/>
          </w:tcPr>
          <w:p w14:paraId="46324466" w14:textId="73CC46AD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B5D76" w:rsidRPr="000F3687" w14:paraId="2F6F62DF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2027CBFF" w14:textId="77777777" w:rsidR="006B5D76" w:rsidRPr="000F3687" w:rsidRDefault="006B5D76" w:rsidP="00B47D4A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Yes</w:t>
            </w:r>
          </w:p>
        </w:tc>
        <w:tc>
          <w:tcPr>
            <w:tcW w:w="2788" w:type="dxa"/>
          </w:tcPr>
          <w:p w14:paraId="5B860F59" w14:textId="5E3EB48F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88" w:type="dxa"/>
          </w:tcPr>
          <w:p w14:paraId="4107B60E" w14:textId="30BD3E26" w:rsidR="006B5D76" w:rsidRPr="00FD5FD3" w:rsidRDefault="00192ABA" w:rsidP="000F3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B5D76" w:rsidRPr="000F3687" w14:paraId="73FE7E8C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5F30BE8E" w14:textId="77777777" w:rsidR="006B5D76" w:rsidRPr="000F3687" w:rsidRDefault="006B5D76" w:rsidP="00C70AF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AFP, ng/mL</w:t>
            </w:r>
          </w:p>
        </w:tc>
        <w:tc>
          <w:tcPr>
            <w:tcW w:w="2788" w:type="dxa"/>
          </w:tcPr>
          <w:p w14:paraId="2BD08BEF" w14:textId="77777777" w:rsidR="006B5D76" w:rsidRPr="00FD5FD3" w:rsidRDefault="006B5D76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8" w:type="dxa"/>
          </w:tcPr>
          <w:p w14:paraId="7A95095E" w14:textId="77777777" w:rsidR="006B5D76" w:rsidRPr="00FD5FD3" w:rsidRDefault="006B5D76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5D76" w:rsidRPr="000F3687" w14:paraId="7FA8869C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0549B467" w14:textId="77777777" w:rsidR="006B5D76" w:rsidRPr="000F3687" w:rsidRDefault="006B5D76" w:rsidP="00C70AFB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Low (&lt;400)</w:t>
            </w:r>
          </w:p>
        </w:tc>
        <w:tc>
          <w:tcPr>
            <w:tcW w:w="2788" w:type="dxa"/>
          </w:tcPr>
          <w:p w14:paraId="539AA805" w14:textId="1FE9B62B" w:rsidR="006B5D76" w:rsidRPr="00FD5FD3" w:rsidRDefault="00192ABA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88" w:type="dxa"/>
          </w:tcPr>
          <w:p w14:paraId="6F2C98F6" w14:textId="26DD2CCD" w:rsidR="006B5D76" w:rsidRPr="00FD5FD3" w:rsidRDefault="00192ABA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B5D76" w:rsidRPr="000F3687" w14:paraId="68D88F73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7F410C19" w14:textId="77777777" w:rsidR="006B5D76" w:rsidRPr="000F3687" w:rsidRDefault="006B5D76" w:rsidP="00C70AFB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High (≥400)</w:t>
            </w:r>
          </w:p>
        </w:tc>
        <w:tc>
          <w:tcPr>
            <w:tcW w:w="2788" w:type="dxa"/>
          </w:tcPr>
          <w:p w14:paraId="77CFF7AB" w14:textId="30BF1573" w:rsidR="006B5D76" w:rsidRPr="00FD5FD3" w:rsidRDefault="00192ABA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788" w:type="dxa"/>
          </w:tcPr>
          <w:p w14:paraId="005D63DF" w14:textId="1121573B" w:rsidR="006B5D76" w:rsidRPr="00FD5FD3" w:rsidRDefault="00192ABA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B5D76" w:rsidRPr="000F3687" w14:paraId="2AF8197D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57040B98" w14:textId="77777777" w:rsidR="006B5D76" w:rsidRPr="000F3687" w:rsidRDefault="006B5D76" w:rsidP="00C70AF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BCLC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stage</w:t>
            </w:r>
          </w:p>
        </w:tc>
        <w:tc>
          <w:tcPr>
            <w:tcW w:w="2788" w:type="dxa"/>
          </w:tcPr>
          <w:p w14:paraId="1B5910A7" w14:textId="77777777" w:rsidR="006B5D76" w:rsidRPr="00FD5FD3" w:rsidRDefault="006B5D76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8" w:type="dxa"/>
          </w:tcPr>
          <w:p w14:paraId="42E0A68B" w14:textId="77777777" w:rsidR="006B5D76" w:rsidRPr="00FD5FD3" w:rsidRDefault="006B5D76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5D76" w:rsidRPr="000F3687" w14:paraId="134D5CF2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0AF6932D" w14:textId="77777777" w:rsidR="006B5D76" w:rsidRPr="000F3687" w:rsidRDefault="006B5D76" w:rsidP="00154BD8">
            <w:pPr>
              <w:ind w:firstLineChars="98" w:firstLine="207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0-A</w:t>
            </w:r>
          </w:p>
        </w:tc>
        <w:tc>
          <w:tcPr>
            <w:tcW w:w="2788" w:type="dxa"/>
          </w:tcPr>
          <w:p w14:paraId="05361313" w14:textId="6574E8D3" w:rsidR="006B5D76" w:rsidRPr="00FD5FD3" w:rsidRDefault="00192ABA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88" w:type="dxa"/>
          </w:tcPr>
          <w:p w14:paraId="068678ED" w14:textId="77777777" w:rsidR="006B5D76" w:rsidRPr="00FD5FD3" w:rsidRDefault="006B5D76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FD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B5D76" w:rsidRPr="000F3687" w14:paraId="541E8AA5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19F37394" w14:textId="77777777" w:rsidR="006B5D76" w:rsidRPr="000F3687" w:rsidRDefault="006B5D76" w:rsidP="00C70AFB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B</w:t>
            </w:r>
          </w:p>
        </w:tc>
        <w:tc>
          <w:tcPr>
            <w:tcW w:w="2788" w:type="dxa"/>
          </w:tcPr>
          <w:p w14:paraId="28ECDC60" w14:textId="2992F51D" w:rsidR="006B5D76" w:rsidRPr="00FD5FD3" w:rsidRDefault="00192ABA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788" w:type="dxa"/>
          </w:tcPr>
          <w:p w14:paraId="21CF1E60" w14:textId="67806FCB" w:rsidR="006B5D76" w:rsidRPr="00FD5FD3" w:rsidRDefault="00192ABA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6B5D76" w:rsidRPr="000F3687" w14:paraId="004C256D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32B9C332" w14:textId="77777777" w:rsidR="006B5D76" w:rsidRPr="000F3687" w:rsidRDefault="006B5D76" w:rsidP="00C70AFB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C</w:t>
            </w:r>
          </w:p>
        </w:tc>
        <w:tc>
          <w:tcPr>
            <w:tcW w:w="2788" w:type="dxa"/>
          </w:tcPr>
          <w:p w14:paraId="2A38E791" w14:textId="4F1CAA8F" w:rsidR="006B5D76" w:rsidRPr="00FD5FD3" w:rsidRDefault="00192ABA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88" w:type="dxa"/>
          </w:tcPr>
          <w:p w14:paraId="6418642A" w14:textId="288E6EAE" w:rsidR="006B5D76" w:rsidRPr="00FD5FD3" w:rsidRDefault="00192ABA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B5D76" w:rsidRPr="000F3687" w14:paraId="492D6AE5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04447F2C" w14:textId="77777777" w:rsidR="006B5D76" w:rsidRPr="000F3687" w:rsidRDefault="006B5D76" w:rsidP="00C70AF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TNM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stage</w:t>
            </w:r>
          </w:p>
        </w:tc>
        <w:tc>
          <w:tcPr>
            <w:tcW w:w="2788" w:type="dxa"/>
          </w:tcPr>
          <w:p w14:paraId="125A3854" w14:textId="77777777" w:rsidR="006B5D76" w:rsidRPr="00FD5FD3" w:rsidRDefault="006B5D76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8" w:type="dxa"/>
          </w:tcPr>
          <w:p w14:paraId="2A2F9A0D" w14:textId="77777777" w:rsidR="006B5D76" w:rsidRPr="00FD5FD3" w:rsidRDefault="006B5D76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5D76" w:rsidRPr="000F3687" w14:paraId="0278D3EF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6E6AA024" w14:textId="77777777" w:rsidR="006B5D76" w:rsidRPr="000F3687" w:rsidRDefault="006B5D76" w:rsidP="00C70AFB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Ⅰ</w:t>
            </w:r>
            <w:r w:rsidRPr="000F3687">
              <w:rPr>
                <w:rFonts w:ascii="Times New Roman" w:hAnsi="Times New Roman" w:cs="Times New Roman"/>
                <w:b/>
                <w:szCs w:val="21"/>
              </w:rPr>
              <w:t>＋</w:t>
            </w:r>
            <w:r w:rsidRPr="000F3687">
              <w:rPr>
                <w:rFonts w:ascii="Times New Roman" w:hAnsi="Times New Roman" w:cs="Times New Roman"/>
                <w:b/>
                <w:szCs w:val="21"/>
              </w:rPr>
              <w:t>Ⅱ</w:t>
            </w:r>
          </w:p>
        </w:tc>
        <w:tc>
          <w:tcPr>
            <w:tcW w:w="2788" w:type="dxa"/>
          </w:tcPr>
          <w:p w14:paraId="728971A6" w14:textId="4D4C1F59" w:rsidR="006B5D76" w:rsidRPr="00FD5FD3" w:rsidRDefault="00192ABA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788" w:type="dxa"/>
          </w:tcPr>
          <w:p w14:paraId="1DD9D622" w14:textId="5A83BA7C" w:rsidR="006B5D76" w:rsidRPr="00FD5FD3" w:rsidRDefault="00192ABA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6B5D76" w:rsidRPr="000F3687" w14:paraId="5F946AEF" w14:textId="77777777" w:rsidTr="006B5D76">
        <w:trPr>
          <w:trHeight w:val="28"/>
        </w:trPr>
        <w:tc>
          <w:tcPr>
            <w:tcW w:w="2788" w:type="dxa"/>
            <w:vAlign w:val="center"/>
          </w:tcPr>
          <w:p w14:paraId="706719C4" w14:textId="77777777" w:rsidR="006B5D76" w:rsidRPr="000F3687" w:rsidRDefault="006B5D76" w:rsidP="00C70AFB">
            <w:pPr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0F3687">
              <w:rPr>
                <w:rFonts w:ascii="Times New Roman" w:hAnsi="Times New Roman" w:cs="Times New Roman"/>
                <w:b/>
                <w:szCs w:val="21"/>
              </w:rPr>
              <w:t>Ⅲ</w:t>
            </w:r>
            <w:r w:rsidRPr="000F3687">
              <w:rPr>
                <w:rFonts w:ascii="Times New Roman" w:hAnsi="Times New Roman" w:cs="Times New Roman"/>
                <w:b/>
                <w:szCs w:val="21"/>
              </w:rPr>
              <w:t>＋</w:t>
            </w:r>
            <w:r w:rsidRPr="000F3687">
              <w:rPr>
                <w:rFonts w:ascii="Times New Roman" w:hAnsi="Times New Roman" w:cs="Times New Roman"/>
                <w:b/>
                <w:szCs w:val="21"/>
              </w:rPr>
              <w:t>Ⅳ</w:t>
            </w:r>
          </w:p>
        </w:tc>
        <w:tc>
          <w:tcPr>
            <w:tcW w:w="2788" w:type="dxa"/>
          </w:tcPr>
          <w:p w14:paraId="7658EDB5" w14:textId="3892CBCB" w:rsidR="006B5D76" w:rsidRPr="00FD5FD3" w:rsidRDefault="00192ABA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88" w:type="dxa"/>
          </w:tcPr>
          <w:p w14:paraId="4CA42C25" w14:textId="22BEA842" w:rsidR="006B5D76" w:rsidRPr="00FD5FD3" w:rsidRDefault="00192ABA" w:rsidP="00C70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5BD72DB6" w14:textId="77777777" w:rsidR="00220662" w:rsidRPr="000F3687" w:rsidRDefault="00220662" w:rsidP="000012C8">
      <w:pPr>
        <w:rPr>
          <w:rFonts w:ascii="Times New Roman" w:hAnsi="Times New Roman" w:cs="Times New Roman"/>
          <w:szCs w:val="21"/>
        </w:rPr>
      </w:pPr>
    </w:p>
    <w:sectPr w:rsidR="00220662" w:rsidRPr="000F3687" w:rsidSect="00353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2F822" w14:textId="77777777" w:rsidR="00B020D1" w:rsidRDefault="00B020D1" w:rsidP="00241E2D">
      <w:r>
        <w:separator/>
      </w:r>
    </w:p>
  </w:endnote>
  <w:endnote w:type="continuationSeparator" w:id="0">
    <w:p w14:paraId="3F9543A1" w14:textId="77777777" w:rsidR="00B020D1" w:rsidRDefault="00B020D1" w:rsidP="00241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A3E81" w14:textId="77777777" w:rsidR="00B020D1" w:rsidRDefault="00B020D1" w:rsidP="00241E2D">
      <w:r>
        <w:separator/>
      </w:r>
    </w:p>
  </w:footnote>
  <w:footnote w:type="continuationSeparator" w:id="0">
    <w:p w14:paraId="007BCA7C" w14:textId="77777777" w:rsidR="00B020D1" w:rsidRDefault="00B020D1" w:rsidP="00241E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F0A28"/>
    <w:multiLevelType w:val="hybridMultilevel"/>
    <w:tmpl w:val="063EC978"/>
    <w:lvl w:ilvl="0" w:tplc="BF3CEEB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1C40DAC"/>
    <w:multiLevelType w:val="hybridMultilevel"/>
    <w:tmpl w:val="3A7ABC54"/>
    <w:lvl w:ilvl="0" w:tplc="6D96892E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C395240"/>
    <w:multiLevelType w:val="hybridMultilevel"/>
    <w:tmpl w:val="D8E670D8"/>
    <w:lvl w:ilvl="0" w:tplc="5C8CFD80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0FA2"/>
    <w:rsid w:val="000012C8"/>
    <w:rsid w:val="000405C0"/>
    <w:rsid w:val="0005047D"/>
    <w:rsid w:val="00074C2A"/>
    <w:rsid w:val="00081495"/>
    <w:rsid w:val="00083893"/>
    <w:rsid w:val="000F3687"/>
    <w:rsid w:val="00111E85"/>
    <w:rsid w:val="00154BD8"/>
    <w:rsid w:val="00155E13"/>
    <w:rsid w:val="00181D49"/>
    <w:rsid w:val="00185376"/>
    <w:rsid w:val="00192ABA"/>
    <w:rsid w:val="001B0B4B"/>
    <w:rsid w:val="001C4593"/>
    <w:rsid w:val="001D7D5B"/>
    <w:rsid w:val="001F1F39"/>
    <w:rsid w:val="00220662"/>
    <w:rsid w:val="00224E58"/>
    <w:rsid w:val="00236C85"/>
    <w:rsid w:val="00241E2D"/>
    <w:rsid w:val="0025619A"/>
    <w:rsid w:val="002B1F95"/>
    <w:rsid w:val="002C21AD"/>
    <w:rsid w:val="002D3C27"/>
    <w:rsid w:val="002F610C"/>
    <w:rsid w:val="002F7F75"/>
    <w:rsid w:val="00336CEA"/>
    <w:rsid w:val="00346E0A"/>
    <w:rsid w:val="003532C4"/>
    <w:rsid w:val="0038551E"/>
    <w:rsid w:val="003C74FB"/>
    <w:rsid w:val="003D61B7"/>
    <w:rsid w:val="003D7845"/>
    <w:rsid w:val="003E369A"/>
    <w:rsid w:val="003E49B9"/>
    <w:rsid w:val="004033A3"/>
    <w:rsid w:val="00430CF1"/>
    <w:rsid w:val="00485DA4"/>
    <w:rsid w:val="004A241B"/>
    <w:rsid w:val="00534C08"/>
    <w:rsid w:val="00541536"/>
    <w:rsid w:val="0056018E"/>
    <w:rsid w:val="00567514"/>
    <w:rsid w:val="00576268"/>
    <w:rsid w:val="005811BB"/>
    <w:rsid w:val="005F11CC"/>
    <w:rsid w:val="00627F49"/>
    <w:rsid w:val="00641EFE"/>
    <w:rsid w:val="00682E9A"/>
    <w:rsid w:val="00683ACC"/>
    <w:rsid w:val="006A0313"/>
    <w:rsid w:val="006A58B5"/>
    <w:rsid w:val="006B5D76"/>
    <w:rsid w:val="006E43BF"/>
    <w:rsid w:val="006F2B71"/>
    <w:rsid w:val="00714AE0"/>
    <w:rsid w:val="007215B7"/>
    <w:rsid w:val="00764BC8"/>
    <w:rsid w:val="00773023"/>
    <w:rsid w:val="0078106B"/>
    <w:rsid w:val="00790EB6"/>
    <w:rsid w:val="00792D14"/>
    <w:rsid w:val="007B1799"/>
    <w:rsid w:val="007C0EBF"/>
    <w:rsid w:val="007E1253"/>
    <w:rsid w:val="00851543"/>
    <w:rsid w:val="008637C5"/>
    <w:rsid w:val="00880EA7"/>
    <w:rsid w:val="008F3FFD"/>
    <w:rsid w:val="0090233A"/>
    <w:rsid w:val="00927265"/>
    <w:rsid w:val="00952C55"/>
    <w:rsid w:val="00962DC8"/>
    <w:rsid w:val="0099244C"/>
    <w:rsid w:val="009C7378"/>
    <w:rsid w:val="00A032FB"/>
    <w:rsid w:val="00A21043"/>
    <w:rsid w:val="00A268A1"/>
    <w:rsid w:val="00A43910"/>
    <w:rsid w:val="00A56408"/>
    <w:rsid w:val="00A75648"/>
    <w:rsid w:val="00A816CB"/>
    <w:rsid w:val="00AA0FA2"/>
    <w:rsid w:val="00AA13DA"/>
    <w:rsid w:val="00AA58C3"/>
    <w:rsid w:val="00AC3176"/>
    <w:rsid w:val="00AD073A"/>
    <w:rsid w:val="00AD6F9A"/>
    <w:rsid w:val="00AE1FEA"/>
    <w:rsid w:val="00B020D1"/>
    <w:rsid w:val="00B47D4A"/>
    <w:rsid w:val="00B53084"/>
    <w:rsid w:val="00B73260"/>
    <w:rsid w:val="00B779F3"/>
    <w:rsid w:val="00B91F40"/>
    <w:rsid w:val="00BA5047"/>
    <w:rsid w:val="00BA6405"/>
    <w:rsid w:val="00BB666B"/>
    <w:rsid w:val="00BE04D5"/>
    <w:rsid w:val="00BF0EFA"/>
    <w:rsid w:val="00C11EFC"/>
    <w:rsid w:val="00C24517"/>
    <w:rsid w:val="00C24C7D"/>
    <w:rsid w:val="00C25D04"/>
    <w:rsid w:val="00C366EB"/>
    <w:rsid w:val="00C70AFB"/>
    <w:rsid w:val="00C718E6"/>
    <w:rsid w:val="00CA16B4"/>
    <w:rsid w:val="00CA2D6B"/>
    <w:rsid w:val="00CB512F"/>
    <w:rsid w:val="00CE443B"/>
    <w:rsid w:val="00CF55D0"/>
    <w:rsid w:val="00D03D19"/>
    <w:rsid w:val="00D13C12"/>
    <w:rsid w:val="00D16E63"/>
    <w:rsid w:val="00D3001A"/>
    <w:rsid w:val="00D421C8"/>
    <w:rsid w:val="00D60DE8"/>
    <w:rsid w:val="00DB4992"/>
    <w:rsid w:val="00DB4D46"/>
    <w:rsid w:val="00DC2AFA"/>
    <w:rsid w:val="00DE275F"/>
    <w:rsid w:val="00E12E96"/>
    <w:rsid w:val="00E161F1"/>
    <w:rsid w:val="00E32BF9"/>
    <w:rsid w:val="00E62213"/>
    <w:rsid w:val="00E76F92"/>
    <w:rsid w:val="00E877A4"/>
    <w:rsid w:val="00EC0B95"/>
    <w:rsid w:val="00EC44D7"/>
    <w:rsid w:val="00ED6BBD"/>
    <w:rsid w:val="00EF3F59"/>
    <w:rsid w:val="00F07D8B"/>
    <w:rsid w:val="00F22846"/>
    <w:rsid w:val="00F24EE0"/>
    <w:rsid w:val="00F320D9"/>
    <w:rsid w:val="00F32375"/>
    <w:rsid w:val="00F41182"/>
    <w:rsid w:val="00F86CA2"/>
    <w:rsid w:val="00F93A08"/>
    <w:rsid w:val="00FD5FD3"/>
    <w:rsid w:val="00FF04F8"/>
    <w:rsid w:val="00FF11EC"/>
    <w:rsid w:val="00FF3D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1FC1A"/>
  <w15:docId w15:val="{2F6FA8C7-2903-4B37-87A6-5C6D2BBBD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E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4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B666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241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41E2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41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41E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2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</dc:creator>
  <cp:keywords/>
  <dc:description/>
  <cp:lastModifiedBy>肖 巍</cp:lastModifiedBy>
  <cp:revision>62</cp:revision>
  <dcterms:created xsi:type="dcterms:W3CDTF">2017-03-13T08:05:00Z</dcterms:created>
  <dcterms:modified xsi:type="dcterms:W3CDTF">2021-08-11T06:23:00Z</dcterms:modified>
</cp:coreProperties>
</file>